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22"/>
        <w:gridCol w:w="3602"/>
        <w:gridCol w:w="3272"/>
      </w:tblGrid>
      <w:tr w:rsidR="00826ED0" w14:paraId="05BC8BE4" w14:textId="77777777" w:rsidTr="00826ED0">
        <w:trPr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1A250" w14:textId="33323C31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able S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 The sequences of primers used for experiments in this study.</w:t>
            </w:r>
          </w:p>
        </w:tc>
      </w:tr>
      <w:tr w:rsidR="00826ED0" w14:paraId="288E1401" w14:textId="77777777" w:rsidTr="00826ED0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F5F7A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0EA742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orward primer (5’-3’)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3363F3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verse primer (5’-3’)</w:t>
            </w:r>
          </w:p>
        </w:tc>
      </w:tr>
      <w:tr w:rsidR="00826ED0" w14:paraId="35075D72" w14:textId="77777777" w:rsidTr="00826ED0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24313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-actin (Mouse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F43282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AATCGTGCGTGACATCAAA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42496B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TAGTTTCATGGATGCCACA</w:t>
            </w:r>
          </w:p>
        </w:tc>
      </w:tr>
      <w:tr w:rsidR="00826ED0" w14:paraId="3BC6F2BB" w14:textId="77777777" w:rsidTr="00826ED0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8B481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L5 (Mouse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51ADC0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AGTGCTCCAATCTTGCAGTC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838660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CTCTGGGTTGGCACACAC</w:t>
            </w:r>
          </w:p>
        </w:tc>
      </w:tr>
      <w:tr w:rsidR="00826ED0" w14:paraId="15C39396" w14:textId="77777777" w:rsidTr="00826ED0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AD250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XCL10 (Mouse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4333DB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TCTGAGTGGGACTCAAGGG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294EDF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ACACGTGGGCAGGATAGG</w:t>
            </w:r>
          </w:p>
        </w:tc>
      </w:tr>
      <w:tr w:rsidR="00826ED0" w14:paraId="4DA1D5E2" w14:textId="77777777" w:rsidTr="00826ED0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19B6A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N-β (Mouse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B3F4A4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GGCTTCCATCATGAACAA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BD2E31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AGGGCTGTGGTGGAGAA</w:t>
            </w:r>
          </w:p>
        </w:tc>
      </w:tr>
      <w:tr w:rsidR="00826ED0" w14:paraId="294E0523" w14:textId="77777777" w:rsidTr="00826ED0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70EE6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2K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/H2D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ouse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23788D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TTGCAGGTCAGGGTAGCAT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D4A1BF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ACTGCTCTGTCTTCCCTT</w:t>
            </w:r>
          </w:p>
        </w:tc>
      </w:tr>
      <w:tr w:rsidR="00826ED0" w14:paraId="3253147B" w14:textId="77777777" w:rsidTr="00826ED0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7E702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F1 (Mouse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D602A7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GTCTGAGGTGTAAGGCAG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30B315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CTCTAGGGCCAGTGCTAT</w:t>
            </w:r>
          </w:p>
        </w:tc>
      </w:tr>
      <w:tr w:rsidR="00826ED0" w14:paraId="403430AB" w14:textId="77777777" w:rsidTr="00826ED0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58315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LRC5 (Mouse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C292A5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TGGGATGGGTAAGACCAC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80B1DD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CATGTTGAGCTGGCGGAA</w:t>
            </w:r>
          </w:p>
        </w:tc>
      </w:tr>
      <w:tr w:rsidR="00826ED0" w14:paraId="354AF22A" w14:textId="77777777" w:rsidTr="00826ED0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BF19B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-actin (Human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B086D8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ACGTGGACATCCGCAAAG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320DDE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TTCATTGTGCTGGGTGCC</w:t>
            </w:r>
          </w:p>
        </w:tc>
      </w:tr>
      <w:tr w:rsidR="00826ED0" w14:paraId="5CED061C" w14:textId="77777777" w:rsidTr="00826ED0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8FA0B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LA-ABC (Human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DD4817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TCAGTGCACGTAAAGTTGAGA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23A139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GAGACAGCCCACCCTTGT</w:t>
            </w:r>
          </w:p>
        </w:tc>
      </w:tr>
      <w:tr w:rsidR="00826ED0" w14:paraId="06925212" w14:textId="77777777" w:rsidTr="00826ED0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04A6C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IRF1 (Human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03DA70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TGGCAAGATCCACACGAA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DFE648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CCTCAGAGGAGCTCTACC</w:t>
            </w:r>
          </w:p>
        </w:tc>
      </w:tr>
      <w:tr w:rsidR="00826ED0" w14:paraId="0F611B05" w14:textId="77777777" w:rsidTr="00826ED0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31E08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LRC5 (Human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83FA2B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GACTGGGCCTCTCAGACC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20EE41" w14:textId="77777777" w:rsidR="00826ED0" w:rsidRDefault="00826ED0">
            <w:pPr>
              <w:spacing w:line="480" w:lineRule="auto"/>
              <w:ind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ACAGTCCTCATTGCCCTG</w:t>
            </w:r>
          </w:p>
        </w:tc>
      </w:tr>
    </w:tbl>
    <w:p w14:paraId="18D2C10C" w14:textId="77777777" w:rsidR="00CD781D" w:rsidRDefault="00CD781D"/>
    <w:tbl>
      <w:tblPr>
        <w:tblStyle w:val="a3"/>
        <w:tblW w:w="9961" w:type="dxa"/>
        <w:tblInd w:w="0" w:type="dxa"/>
        <w:tblLook w:val="04A0" w:firstRow="1" w:lastRow="0" w:firstColumn="1" w:lastColumn="0" w:noHBand="0" w:noVBand="1"/>
      </w:tblPr>
      <w:tblGrid>
        <w:gridCol w:w="1791"/>
        <w:gridCol w:w="1757"/>
        <w:gridCol w:w="1810"/>
        <w:gridCol w:w="1437"/>
        <w:gridCol w:w="1583"/>
        <w:gridCol w:w="1583"/>
      </w:tblGrid>
      <w:tr w:rsidR="00826ED0" w14:paraId="28343082" w14:textId="77777777" w:rsidTr="00826ED0">
        <w:tc>
          <w:tcPr>
            <w:tcW w:w="996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1569B" w14:textId="29CD96AE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able S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 List of Antibodies</w:t>
            </w:r>
          </w:p>
        </w:tc>
      </w:tr>
      <w:tr w:rsidR="00826ED0" w14:paraId="4E165A0D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5A78A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6961CE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D9DB4D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pplications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BEED0B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Working dilution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989132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06E89B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826ED0" w14:paraId="11EDCFE1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98A1A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use monoclonal to ds DNA - BSA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zid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e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83D812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I9 DNA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04EF19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5573A4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8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42213C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01DFA6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27156</w:t>
            </w:r>
          </w:p>
        </w:tc>
      </w:tr>
      <w:tr w:rsidR="00826ED0" w14:paraId="7AFF0B92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CA5DB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bbit monoclonal t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GAS</w:t>
            </w:r>
            <w:proofErr w:type="spellEnd"/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83A875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5V3W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E291E8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043F6F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024A1C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bookmarkEnd w:id="0"/>
            <w:r>
              <w:rPr>
                <w:rFonts w:ascii="Times New Roman" w:eastAsia="宋体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ignalin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Technology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E1E445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978</w:t>
            </w:r>
          </w:p>
        </w:tc>
      </w:tr>
      <w:tr w:rsidR="00826ED0" w14:paraId="20388D94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BDE72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 monoclonal to ATM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417F60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P1890Y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C0560D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B1F1D6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50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9772A9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16A805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81292</w:t>
            </w:r>
          </w:p>
        </w:tc>
      </w:tr>
      <w:tr w:rsidR="00826ED0" w14:paraId="200F40CC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C1E5D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bbit monoclonal t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GAS</w:t>
            </w:r>
            <w:proofErr w:type="spellEnd"/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45A715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3O8O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27AD8A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3969F7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A2F29D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OLE_LINK2"/>
            <w:r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bookmarkEnd w:id="1"/>
            <w:r>
              <w:rPr>
                <w:rFonts w:ascii="Times New Roman" w:eastAsia="宋体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ignalin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Technology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422842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659</w:t>
            </w:r>
          </w:p>
        </w:tc>
      </w:tr>
      <w:tr w:rsidR="00826ED0" w14:paraId="6E250492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59D44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bbit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monoclonal to γ-H2AX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DEF44D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0E3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4EE318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WB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6B079A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:10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0F90C3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ignalin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Technology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315F62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9718</w:t>
            </w:r>
          </w:p>
        </w:tc>
      </w:tr>
      <w:tr w:rsidR="00826ED0" w14:paraId="224967A9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D4A4E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 monoclonal to STING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885026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1V5L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77BC64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83021A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F454A6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ignalin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Technology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60166F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494</w:t>
            </w:r>
          </w:p>
        </w:tc>
      </w:tr>
      <w:tr w:rsidR="00826ED0" w14:paraId="5A0D97A1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A85E0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bbit monoclonal t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STING</w:t>
            </w:r>
            <w:proofErr w:type="spellEnd"/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8EC728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8F4W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7B08D9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0F32F8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23082B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ignalin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Technology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FD3CAD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971</w:t>
            </w:r>
          </w:p>
        </w:tc>
      </w:tr>
      <w:tr w:rsidR="00826ED0" w14:paraId="4F5C1AC4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EF313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 monoclonal to TBK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3FF5D8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1B4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C7466C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E566BC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A341C4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ignalin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Technology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1EE5A1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04</w:t>
            </w:r>
          </w:p>
        </w:tc>
      </w:tr>
      <w:tr w:rsidR="00826ED0" w14:paraId="22A2AF7F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BC3C5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 monoclonal to pTBK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122BFD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52C2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2E776E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A88DCE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54DF51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ignalin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Technology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080B34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83</w:t>
            </w:r>
          </w:p>
        </w:tc>
      </w:tr>
      <w:tr w:rsidR="00826ED0" w14:paraId="3AEB5DAC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35A4D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 monoclonal to β2m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1C1A89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8P1H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32B616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804C4C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FBE571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ignalin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Technology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9DCDC2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851</w:t>
            </w:r>
          </w:p>
        </w:tc>
      </w:tr>
      <w:tr w:rsidR="00826ED0" w14:paraId="13656D44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57349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 monoclonal to NF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κ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65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D4B5A0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14E12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488993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B, IF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D2AD10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45FE6D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ignalin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Technology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3E7D9A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42</w:t>
            </w:r>
          </w:p>
        </w:tc>
      </w:tr>
      <w:tr w:rsidR="00826ED0" w14:paraId="42E6F7D3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D87E5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bbit monoclonal to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Phospho-NF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κ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65 (Ser536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F32CE4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93H1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0DF25B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176A7F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5D5105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ignalin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lastRenderedPageBreak/>
              <w:t>Technology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FA0036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3033</w:t>
            </w:r>
          </w:p>
        </w:tc>
      </w:tr>
      <w:tr w:rsidR="00826ED0" w14:paraId="7F198177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E3C2F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 monoclonal to NF-κB2 P100/P5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17AB71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7A9K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18FC1F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B, IF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8D0495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F5A15E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ignalin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Technology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3C79CC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359</w:t>
            </w:r>
          </w:p>
        </w:tc>
      </w:tr>
      <w:tr w:rsidR="00826ED0" w14:paraId="410346F8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8A3D3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exa Fluor® 488 anti-human HLA-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A,B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,C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019736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6/32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12F05A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9B583B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94975E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7FB302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1415</w:t>
            </w:r>
          </w:p>
        </w:tc>
      </w:tr>
      <w:tr w:rsidR="00826ED0" w14:paraId="20EB7DDE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664F9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 anti-human CD274 (B7-H1, PD-L1)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1C65DF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E.2A3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7CE571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7AFA30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DCF0FD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15BC75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9706</w:t>
            </w:r>
          </w:p>
        </w:tc>
      </w:tr>
      <w:tr w:rsidR="00826ED0" w14:paraId="715708CB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88252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 anti-human HLA-DR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BC4101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N3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16AC90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E6EB0D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D42A4A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67272F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7007</w:t>
            </w:r>
          </w:p>
        </w:tc>
      </w:tr>
      <w:tr w:rsidR="00826ED0" w14:paraId="4ED932B4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941F7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 anti-mouse H2Kd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648211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F1-1.1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DE77C7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A5F094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0B04CE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C41EAB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607</w:t>
            </w:r>
          </w:p>
        </w:tc>
      </w:tr>
      <w:tr w:rsidR="00826ED0" w14:paraId="3853209B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B0026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PC anti-mouse CD274 (B7-H1, PD-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L1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C1AD0F" w14:textId="77777777" w:rsidR="00826ED0" w:rsidRDefault="00826ED0">
            <w:pPr>
              <w:spacing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0F.9G2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191103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AE5D9B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49E205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70A411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311</w:t>
            </w:r>
          </w:p>
        </w:tc>
      </w:tr>
      <w:tr w:rsidR="00826ED0" w14:paraId="309B2B50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69AAB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illiant Violet 5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ti-mouse CD45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389373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-F11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7D69E3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53EB66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7AA244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AFC811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138</w:t>
            </w:r>
          </w:p>
        </w:tc>
      </w:tr>
      <w:tr w:rsidR="00826ED0" w14:paraId="7E3EBC9C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96E8F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TC anti-mouse CD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733D43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A2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0220F6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B74D50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1DEEFF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668D12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204</w:t>
            </w:r>
          </w:p>
        </w:tc>
      </w:tr>
      <w:tr w:rsidR="00826ED0" w14:paraId="47BB8844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69B0B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 anti-mouse CD8a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06BDE8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-6.7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B016A5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61759B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E9A7F5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DD2405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708</w:t>
            </w:r>
          </w:p>
        </w:tc>
      </w:tr>
      <w:tr w:rsidR="00826ED0" w14:paraId="0C9A5A7E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7783E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illiant Violet 42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ti-mouse CD4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7C8657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M4-4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3A8AB3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E7EE1D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A69665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E45B97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023</w:t>
            </w:r>
          </w:p>
        </w:tc>
      </w:tr>
      <w:tr w:rsidR="00826ED0" w14:paraId="3587D974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E54D0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/Cyanine7 anti-mouse KI-67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587C84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A8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AD9C56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53548E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DF7FBD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343951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2425</w:t>
            </w:r>
          </w:p>
        </w:tc>
      </w:tr>
      <w:tr w:rsidR="00826ED0" w14:paraId="73449039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E08E3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PC anti-mouse Perforin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97CCD3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6009A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9984C2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86D29A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4A4CC3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6FC77A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304</w:t>
            </w:r>
          </w:p>
        </w:tc>
      </w:tr>
      <w:tr w:rsidR="00826ED0" w14:paraId="0DDFEBD9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DD31E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 anti-mouse I-A/I-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78FBD8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5/114.15.2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624E0E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595EF4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9C97BF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7663D0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607</w:t>
            </w:r>
          </w:p>
        </w:tc>
      </w:tr>
      <w:tr w:rsidR="00826ED0" w14:paraId="022B62DA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789AB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PC anti-mouse CD11c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195AE9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418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C164CE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44E33D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CE8209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5F7C2B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7310</w:t>
            </w:r>
          </w:p>
        </w:tc>
      </w:tr>
      <w:tr w:rsidR="00826ED0" w14:paraId="07C176D6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C07F5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PE/Cyanine7 anti-mouse CD86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4A15C7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-1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32409F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E5D8A0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B422D4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" w:name="OLE_LINK3"/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Legend</w:t>
            </w:r>
            <w:bookmarkEnd w:id="2"/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A8FB67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013</w:t>
            </w:r>
          </w:p>
        </w:tc>
      </w:tr>
      <w:tr w:rsidR="00826ED0" w14:paraId="0A3C07C7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8B01C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 anti-mouse IFN-γ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88D6C6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AA4310A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MG1.2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FA0E92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0DCAE2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2D23C2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C19348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5807</w:t>
            </w:r>
          </w:p>
        </w:tc>
      </w:tr>
      <w:tr w:rsidR="00826ED0" w14:paraId="731FB9C7" w14:textId="77777777" w:rsidTr="00826ED0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30FDF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FIT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ti-human/mouse Granzyme B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84A8CA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GB11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4C31DC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21B504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2A2A19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9E0482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515403</w:t>
            </w:r>
          </w:p>
        </w:tc>
      </w:tr>
    </w:tbl>
    <w:p w14:paraId="7A2B7487" w14:textId="77777777" w:rsidR="00826ED0" w:rsidRDefault="00826ED0"/>
    <w:tbl>
      <w:tblPr>
        <w:tblStyle w:val="a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557"/>
        <w:gridCol w:w="4383"/>
      </w:tblGrid>
      <w:tr w:rsidR="00826ED0" w14:paraId="375A4A5E" w14:textId="77777777" w:rsidTr="00826ED0">
        <w:trPr>
          <w:trHeight w:val="607"/>
          <w:jc w:val="center"/>
        </w:trPr>
        <w:tc>
          <w:tcPr>
            <w:tcW w:w="6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32BF6" w14:textId="16CC6EF9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able S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Cell transfection</w:t>
            </w:r>
          </w:p>
        </w:tc>
      </w:tr>
      <w:tr w:rsidR="00826ED0" w14:paraId="7EDFD298" w14:textId="77777777" w:rsidTr="00826ED0">
        <w:trPr>
          <w:jc w:val="center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3D55D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rget</w:t>
            </w:r>
          </w:p>
        </w:tc>
        <w:tc>
          <w:tcPr>
            <w:tcW w:w="4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D02C3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quence (5’-3’)</w:t>
            </w:r>
          </w:p>
        </w:tc>
      </w:tr>
      <w:tr w:rsidR="00826ED0" w14:paraId="086DCAF7" w14:textId="77777777" w:rsidTr="00826ED0">
        <w:trPr>
          <w:jc w:val="center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F16AA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se-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tm</w:t>
            </w:r>
            <w:r>
              <w:rPr>
                <w:rFonts w:ascii="Times New Roman" w:hAnsi="Times New Roman"/>
                <w:sz w:val="24"/>
                <w:szCs w:val="24"/>
              </w:rPr>
              <w:t>-sgRNA</w:t>
            </w:r>
          </w:p>
        </w:tc>
        <w:tc>
          <w:tcPr>
            <w:tcW w:w="4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564ED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ACAGTTCAACATTTAGAT-AGG</w:t>
            </w:r>
          </w:p>
        </w:tc>
      </w:tr>
      <w:tr w:rsidR="00826ED0" w14:paraId="69B5D916" w14:textId="77777777" w:rsidTr="00826ED0">
        <w:trPr>
          <w:jc w:val="center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02AA9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man-ATM-shRNA</w:t>
            </w:r>
          </w:p>
        </w:tc>
        <w:tc>
          <w:tcPr>
            <w:tcW w:w="4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199CB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CTCCAATTCTTCACAGTAA</w:t>
            </w:r>
          </w:p>
        </w:tc>
      </w:tr>
      <w:tr w:rsidR="00826ED0" w14:paraId="692B6C79" w14:textId="77777777" w:rsidTr="00826ED0">
        <w:trPr>
          <w:jc w:val="center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600C1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-Sting</w:t>
            </w:r>
            <w:r>
              <w:rPr>
                <w:rFonts w:ascii="Times New Roman" w:hAnsi="Times New Roman"/>
                <w:sz w:val="24"/>
                <w:szCs w:val="24"/>
              </w:rPr>
              <w:t>-shRNA</w:t>
            </w:r>
          </w:p>
        </w:tc>
        <w:tc>
          <w:tcPr>
            <w:tcW w:w="4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7A4D5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ACATTCGATTCCGAGATAT</w:t>
            </w:r>
          </w:p>
        </w:tc>
      </w:tr>
      <w:tr w:rsidR="00826ED0" w14:paraId="6F4DA8CF" w14:textId="77777777" w:rsidTr="00826ED0">
        <w:trPr>
          <w:jc w:val="center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D582A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se-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Irf1</w:t>
            </w:r>
            <w:r>
              <w:rPr>
                <w:rFonts w:ascii="Times New Roman" w:hAnsi="Times New Roman"/>
                <w:sz w:val="24"/>
                <w:szCs w:val="24"/>
              </w:rPr>
              <w:t>-siRNA</w:t>
            </w:r>
          </w:p>
        </w:tc>
        <w:tc>
          <w:tcPr>
            <w:tcW w:w="4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C26EA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ACATTGGGATAGGCATA</w:t>
            </w:r>
          </w:p>
        </w:tc>
      </w:tr>
      <w:tr w:rsidR="00826ED0" w14:paraId="002B5473" w14:textId="77777777" w:rsidTr="00826ED0">
        <w:trPr>
          <w:jc w:val="center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20A2F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se-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lrc5</w:t>
            </w:r>
            <w:r>
              <w:rPr>
                <w:rFonts w:ascii="Times New Roman" w:hAnsi="Times New Roman"/>
                <w:sz w:val="24"/>
                <w:szCs w:val="24"/>
              </w:rPr>
              <w:t>-siRNA</w:t>
            </w:r>
          </w:p>
        </w:tc>
        <w:tc>
          <w:tcPr>
            <w:tcW w:w="4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D5FA7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GTCTGCAGAGCCAGGAA</w:t>
            </w:r>
          </w:p>
        </w:tc>
      </w:tr>
      <w:tr w:rsidR="00826ED0" w14:paraId="41FED2C0" w14:textId="77777777" w:rsidTr="00826ED0">
        <w:trPr>
          <w:jc w:val="center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37DE5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se-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ela</w:t>
            </w:r>
            <w:r>
              <w:rPr>
                <w:rFonts w:ascii="Times New Roman" w:hAnsi="Times New Roman"/>
                <w:sz w:val="24"/>
                <w:szCs w:val="24"/>
              </w:rPr>
              <w:t>-siRNA</w:t>
            </w:r>
          </w:p>
        </w:tc>
        <w:tc>
          <w:tcPr>
            <w:tcW w:w="4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183EC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UGCGCUUCUCUUCAAUCCTT</w:t>
            </w:r>
          </w:p>
        </w:tc>
      </w:tr>
      <w:tr w:rsidR="00826ED0" w14:paraId="0C232E40" w14:textId="77777777" w:rsidTr="00826ED0">
        <w:trPr>
          <w:jc w:val="center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7EFE2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se-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el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siRNA</w:t>
            </w:r>
          </w:p>
        </w:tc>
        <w:tc>
          <w:tcPr>
            <w:tcW w:w="4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A8CAA" w14:textId="77777777" w:rsidR="00826ED0" w:rsidRDefault="00826ED0">
            <w:pPr>
              <w:spacing w:line="480" w:lineRule="auto"/>
              <w:ind w:firstLine="3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UGCACCUUGUCACAGAGCTT</w:t>
            </w:r>
          </w:p>
        </w:tc>
      </w:tr>
    </w:tbl>
    <w:p w14:paraId="3E2E8115" w14:textId="77777777" w:rsidR="00826ED0" w:rsidRDefault="00826ED0">
      <w:pPr>
        <w:rPr>
          <w:rFonts w:hint="eastAsia"/>
        </w:rPr>
      </w:pPr>
    </w:p>
    <w:sectPr w:rsidR="00826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ED0"/>
    <w:rsid w:val="002B6B6F"/>
    <w:rsid w:val="00826ED0"/>
    <w:rsid w:val="00CD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F8F65"/>
  <w15:chartTrackingRefBased/>
  <w15:docId w15:val="{D9C0E46C-4418-4A24-AB1C-DA34E340C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ED0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826ED0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77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unya</dc:creator>
  <cp:keywords/>
  <dc:description/>
  <cp:lastModifiedBy>li chunya</cp:lastModifiedBy>
  <cp:revision>1</cp:revision>
  <dcterms:created xsi:type="dcterms:W3CDTF">2024-07-16T01:46:00Z</dcterms:created>
  <dcterms:modified xsi:type="dcterms:W3CDTF">2024-07-16T01:48:00Z</dcterms:modified>
</cp:coreProperties>
</file>